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EDD62" w14:textId="2CED479F" w:rsidR="007A784A" w:rsidRPr="00306EAE" w:rsidRDefault="006E3DD2" w:rsidP="007A78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="00747513">
        <w:rPr>
          <w:rFonts w:ascii="Times New Roman" w:hAnsi="Times New Roman" w:cs="Times New Roman"/>
        </w:rPr>
        <w:t>.</w:t>
      </w:r>
    </w:p>
    <w:p w14:paraId="7C0FD6AC" w14:textId="142B737D" w:rsidR="007A784A" w:rsidRPr="00306EAE" w:rsidRDefault="00BF3572" w:rsidP="007A784A">
      <w:pPr>
        <w:rPr>
          <w:rFonts w:ascii="Times New Roman" w:hAnsi="Times New Roman" w:cs="Times New Roman"/>
        </w:rPr>
      </w:pPr>
      <w:r w:rsidRPr="00BF3572">
        <w:rPr>
          <w:rFonts w:ascii="Times New Roman" w:hAnsi="Times New Roman" w:cs="Times New Roman"/>
        </w:rPr>
        <w:t>Examples of questions for the pathology knowledge test with five choice answers.</w:t>
      </w:r>
    </w:p>
    <w:p w14:paraId="06AB7362" w14:textId="77777777" w:rsidR="007A784A" w:rsidRPr="00BF3572" w:rsidRDefault="007A784A" w:rsidP="007A784A">
      <w:pPr>
        <w:rPr>
          <w:rFonts w:ascii="Times New Roman" w:hAnsi="Times New Roman" w:cs="Times New Roman"/>
        </w:rPr>
      </w:pPr>
    </w:p>
    <w:tbl>
      <w:tblPr>
        <w:tblStyle w:val="aa"/>
        <w:tblW w:w="935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84"/>
        <w:gridCol w:w="4544"/>
      </w:tblGrid>
      <w:tr w:rsidR="000A1F24" w14:paraId="56359AA0" w14:textId="77777777" w:rsidTr="00C30BA0">
        <w:tc>
          <w:tcPr>
            <w:tcW w:w="4531" w:type="dxa"/>
            <w:tcBorders>
              <w:bottom w:val="single" w:sz="4" w:space="0" w:color="auto"/>
            </w:tcBorders>
          </w:tcPr>
          <w:p w14:paraId="1CEF6FD2" w14:textId="55437A19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284" w:type="dxa"/>
            <w:tcBorders>
              <w:bottom w:val="single" w:sz="4" w:space="0" w:color="auto"/>
              <w:right w:val="single" w:sz="4" w:space="0" w:color="auto"/>
            </w:tcBorders>
          </w:tcPr>
          <w:p w14:paraId="26D9CFB1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A17C98" w14:textId="5424E7B4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oices</w:t>
            </w:r>
          </w:p>
        </w:tc>
      </w:tr>
      <w:tr w:rsidR="000A1F24" w14:paraId="20754304" w14:textId="77777777" w:rsidTr="00C30BA0"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6179C9EF" w14:textId="1EEDE80E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 What part of the brain is often affected by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B57D8BA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844BF8D" w14:textId="0D0170FA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. Cerebellum</w:t>
            </w:r>
          </w:p>
        </w:tc>
      </w:tr>
      <w:tr w:rsidR="000A1F24" w14:paraId="4A8778B7" w14:textId="77777777" w:rsidTr="00C30BA0">
        <w:tc>
          <w:tcPr>
            <w:tcW w:w="4531" w:type="dxa"/>
            <w:tcBorders>
              <w:top w:val="nil"/>
            </w:tcBorders>
          </w:tcPr>
          <w:p w14:paraId="4D98AC2C" w14:textId="7AD76D23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lioblastoma?</w:t>
            </w:r>
          </w:p>
        </w:tc>
        <w:tc>
          <w:tcPr>
            <w:tcW w:w="284" w:type="dxa"/>
            <w:tcBorders>
              <w:top w:val="nil"/>
              <w:right w:val="single" w:sz="4" w:space="0" w:color="auto"/>
            </w:tcBorders>
          </w:tcPr>
          <w:p w14:paraId="68E65ED7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top w:val="nil"/>
              <w:left w:val="single" w:sz="4" w:space="0" w:color="auto"/>
            </w:tcBorders>
          </w:tcPr>
          <w:p w14:paraId="7511E4E7" w14:textId="442209FF" w:rsidR="000A1F24" w:rsidRPr="00477C65" w:rsidRDefault="000A1F24" w:rsidP="007A784A">
            <w:pPr>
              <w:rPr>
                <w:rFonts w:ascii="Times New Roman" w:hAnsi="Times New Roman" w:cs="Times New Roman"/>
                <w:b/>
              </w:rPr>
            </w:pPr>
            <w:r w:rsidRPr="00477C65">
              <w:rPr>
                <w:rFonts w:ascii="Times New Roman" w:hAnsi="Times New Roman" w:cs="Times New Roman" w:hint="eastAsia"/>
                <w:b/>
              </w:rPr>
              <w:t>B</w:t>
            </w:r>
            <w:r w:rsidRPr="00477C65">
              <w:rPr>
                <w:rFonts w:ascii="Times New Roman" w:hAnsi="Times New Roman" w:cs="Times New Roman"/>
                <w:b/>
              </w:rPr>
              <w:t>. Cerebrum</w:t>
            </w:r>
          </w:p>
        </w:tc>
      </w:tr>
      <w:tr w:rsidR="000A1F24" w14:paraId="3009A9F1" w14:textId="77777777" w:rsidTr="00C30BA0">
        <w:tc>
          <w:tcPr>
            <w:tcW w:w="4531" w:type="dxa"/>
          </w:tcPr>
          <w:p w14:paraId="4A2ED5A1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40306FFF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left w:val="single" w:sz="4" w:space="0" w:color="auto"/>
            </w:tcBorders>
          </w:tcPr>
          <w:p w14:paraId="01C65078" w14:textId="68D14AD3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. Spinal cord</w:t>
            </w:r>
          </w:p>
        </w:tc>
      </w:tr>
      <w:tr w:rsidR="000A1F24" w14:paraId="18DC2639" w14:textId="77777777" w:rsidTr="00C30BA0">
        <w:tc>
          <w:tcPr>
            <w:tcW w:w="4531" w:type="dxa"/>
          </w:tcPr>
          <w:p w14:paraId="7DC94BAE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098D566D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left w:val="single" w:sz="4" w:space="0" w:color="auto"/>
            </w:tcBorders>
          </w:tcPr>
          <w:p w14:paraId="2E694DD8" w14:textId="1D456055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. Brain stem</w:t>
            </w:r>
          </w:p>
        </w:tc>
      </w:tr>
      <w:tr w:rsidR="000A1F24" w14:paraId="48FE8C22" w14:textId="77777777" w:rsidTr="00C30BA0">
        <w:tc>
          <w:tcPr>
            <w:tcW w:w="4531" w:type="dxa"/>
            <w:tcBorders>
              <w:bottom w:val="single" w:sz="4" w:space="0" w:color="auto"/>
            </w:tcBorders>
          </w:tcPr>
          <w:p w14:paraId="50B30883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  <w:right w:val="single" w:sz="4" w:space="0" w:color="auto"/>
            </w:tcBorders>
          </w:tcPr>
          <w:p w14:paraId="49485477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left w:val="single" w:sz="4" w:space="0" w:color="auto"/>
              <w:bottom w:val="single" w:sz="4" w:space="0" w:color="auto"/>
            </w:tcBorders>
          </w:tcPr>
          <w:p w14:paraId="7F5A5F14" w14:textId="0E395A42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 Hypothalamus</w:t>
            </w:r>
          </w:p>
        </w:tc>
      </w:tr>
      <w:tr w:rsidR="000A1F24" w14:paraId="6B6FF219" w14:textId="77777777" w:rsidTr="00C30BA0"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6852D695" w14:textId="71EA2629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 What is the main cause of myocardial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1CBAAE2" w14:textId="77777777" w:rsidR="000A1F24" w:rsidRP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CFEF0FD" w14:textId="76DD45CC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. Depressed cardiac function</w:t>
            </w:r>
          </w:p>
        </w:tc>
      </w:tr>
      <w:tr w:rsidR="000A1F24" w14:paraId="047C19E5" w14:textId="77777777" w:rsidTr="00C30BA0">
        <w:tc>
          <w:tcPr>
            <w:tcW w:w="4531" w:type="dxa"/>
            <w:tcBorders>
              <w:top w:val="nil"/>
              <w:bottom w:val="nil"/>
            </w:tcBorders>
          </w:tcPr>
          <w:p w14:paraId="40A7A144" w14:textId="6BE8D23B" w:rsidR="000A1F24" w:rsidRDefault="000970A1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="000A1F24">
              <w:rPr>
                <w:rFonts w:ascii="Times New Roman" w:hAnsi="Times New Roman" w:cs="Times New Roman"/>
              </w:rPr>
              <w:t>nfarction?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</w:tcPr>
          <w:p w14:paraId="20C19DA5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top w:val="nil"/>
              <w:left w:val="single" w:sz="4" w:space="0" w:color="auto"/>
              <w:bottom w:val="nil"/>
            </w:tcBorders>
          </w:tcPr>
          <w:p w14:paraId="79E29507" w14:textId="1D6758AD" w:rsidR="000A1F24" w:rsidRPr="00477C65" w:rsidRDefault="000A1F24" w:rsidP="007A784A">
            <w:pPr>
              <w:rPr>
                <w:rFonts w:ascii="Times New Roman" w:hAnsi="Times New Roman" w:cs="Times New Roman"/>
                <w:b/>
              </w:rPr>
            </w:pPr>
            <w:r w:rsidRPr="00477C65">
              <w:rPr>
                <w:rFonts w:ascii="Times New Roman" w:hAnsi="Times New Roman" w:cs="Times New Roman" w:hint="eastAsia"/>
                <w:b/>
              </w:rPr>
              <w:t>B</w:t>
            </w:r>
            <w:r w:rsidRPr="00477C65">
              <w:rPr>
                <w:rFonts w:ascii="Times New Roman" w:hAnsi="Times New Roman" w:cs="Times New Roman"/>
                <w:b/>
              </w:rPr>
              <w:t>. Atherosclerosis in the coronary arteries</w:t>
            </w:r>
          </w:p>
        </w:tc>
      </w:tr>
      <w:tr w:rsidR="000A1F24" w14:paraId="1989F6E6" w14:textId="77777777" w:rsidTr="00C30BA0">
        <w:tc>
          <w:tcPr>
            <w:tcW w:w="4531" w:type="dxa"/>
            <w:tcBorders>
              <w:top w:val="nil"/>
              <w:bottom w:val="nil"/>
            </w:tcBorders>
          </w:tcPr>
          <w:p w14:paraId="0B093C87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</w:tcPr>
          <w:p w14:paraId="55BECB47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top w:val="nil"/>
              <w:left w:val="single" w:sz="4" w:space="0" w:color="auto"/>
              <w:bottom w:val="nil"/>
            </w:tcBorders>
          </w:tcPr>
          <w:p w14:paraId="7C63BE56" w14:textId="72D026E4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. Anomalous origin of </w:t>
            </w:r>
            <w:r w:rsidR="00FB1924">
              <w:rPr>
                <w:rFonts w:ascii="Times New Roman" w:hAnsi="Times New Roman" w:cs="Times New Roman" w:hint="eastAsia"/>
              </w:rPr>
              <w:t>t</w:t>
            </w:r>
            <w:r w:rsidR="00FB1924">
              <w:rPr>
                <w:rFonts w:ascii="Times New Roman" w:hAnsi="Times New Roman" w:cs="Times New Roman"/>
              </w:rPr>
              <w:t xml:space="preserve">he </w:t>
            </w:r>
            <w:r>
              <w:rPr>
                <w:rFonts w:ascii="Times New Roman" w:hAnsi="Times New Roman" w:cs="Times New Roman"/>
              </w:rPr>
              <w:t>coronary artery</w:t>
            </w:r>
          </w:p>
        </w:tc>
      </w:tr>
      <w:tr w:rsidR="000A1F24" w14:paraId="621E2059" w14:textId="77777777" w:rsidTr="00C30BA0">
        <w:tc>
          <w:tcPr>
            <w:tcW w:w="4531" w:type="dxa"/>
            <w:tcBorders>
              <w:top w:val="nil"/>
              <w:bottom w:val="nil"/>
            </w:tcBorders>
          </w:tcPr>
          <w:p w14:paraId="5FF4D665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</w:tcPr>
          <w:p w14:paraId="1526CAA9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top w:val="nil"/>
              <w:left w:val="single" w:sz="4" w:space="0" w:color="auto"/>
              <w:bottom w:val="nil"/>
            </w:tcBorders>
          </w:tcPr>
          <w:p w14:paraId="4ED1CFCF" w14:textId="5682FDEB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. Cardiac valve dysfunction</w:t>
            </w:r>
          </w:p>
        </w:tc>
      </w:tr>
      <w:tr w:rsidR="000A1F24" w14:paraId="193C37A6" w14:textId="77777777" w:rsidTr="00C30BA0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34190BFC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45EA352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FED9A10" w14:textId="3A946BA6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0A1F24">
              <w:rPr>
                <w:rFonts w:ascii="Times New Roman" w:hAnsi="Times New Roman" w:cs="Times New Roman"/>
              </w:rPr>
              <w:t>Arrhythmia</w:t>
            </w:r>
          </w:p>
        </w:tc>
      </w:tr>
      <w:tr w:rsidR="000A1F24" w14:paraId="75A8FDD2" w14:textId="77777777" w:rsidTr="00C30BA0">
        <w:tc>
          <w:tcPr>
            <w:tcW w:w="4531" w:type="dxa"/>
            <w:tcBorders>
              <w:top w:val="single" w:sz="4" w:space="0" w:color="auto"/>
            </w:tcBorders>
          </w:tcPr>
          <w:p w14:paraId="2FE1B647" w14:textId="17ED4AA7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 What sort of symptom can be observed</w:t>
            </w:r>
          </w:p>
        </w:tc>
        <w:tc>
          <w:tcPr>
            <w:tcW w:w="284" w:type="dxa"/>
            <w:tcBorders>
              <w:top w:val="single" w:sz="4" w:space="0" w:color="auto"/>
              <w:right w:val="single" w:sz="4" w:space="0" w:color="auto"/>
            </w:tcBorders>
          </w:tcPr>
          <w:p w14:paraId="23F05445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</w:tcBorders>
          </w:tcPr>
          <w:p w14:paraId="011AA141" w14:textId="69B713BE" w:rsidR="000A1F24" w:rsidRPr="00477C65" w:rsidRDefault="000A1F24" w:rsidP="007A784A">
            <w:pPr>
              <w:rPr>
                <w:rFonts w:ascii="Times New Roman" w:hAnsi="Times New Roman" w:cs="Times New Roman"/>
                <w:b/>
              </w:rPr>
            </w:pPr>
            <w:r w:rsidRPr="00477C65">
              <w:rPr>
                <w:rFonts w:ascii="Times New Roman" w:hAnsi="Times New Roman" w:cs="Times New Roman" w:hint="eastAsia"/>
                <w:b/>
              </w:rPr>
              <w:t>A</w:t>
            </w:r>
            <w:r w:rsidRPr="00477C65">
              <w:rPr>
                <w:rFonts w:ascii="Times New Roman" w:hAnsi="Times New Roman" w:cs="Times New Roman"/>
                <w:b/>
              </w:rPr>
              <w:t>. Fibrosis (growth of fibrous tissue)</w:t>
            </w:r>
          </w:p>
        </w:tc>
      </w:tr>
      <w:tr w:rsidR="000A1F24" w14:paraId="524FAFA3" w14:textId="77777777" w:rsidTr="00C30BA0">
        <w:tc>
          <w:tcPr>
            <w:tcW w:w="4531" w:type="dxa"/>
          </w:tcPr>
          <w:p w14:paraId="23C550CB" w14:textId="2529BD28" w:rsidR="000A1F24" w:rsidRDefault="000970A1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0A1F24">
              <w:rPr>
                <w:rFonts w:ascii="Times New Roman" w:hAnsi="Times New Roman" w:cs="Times New Roman"/>
              </w:rPr>
              <w:t>ithin the pulmonary interstitium in the case of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35273D51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left w:val="single" w:sz="4" w:space="0" w:color="auto"/>
            </w:tcBorders>
          </w:tcPr>
          <w:p w14:paraId="63B92F12" w14:textId="53C20688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. Calcification</w:t>
            </w:r>
          </w:p>
        </w:tc>
      </w:tr>
      <w:tr w:rsidR="000A1F24" w14:paraId="5DBA7480" w14:textId="77777777" w:rsidTr="00C30BA0">
        <w:tc>
          <w:tcPr>
            <w:tcW w:w="4531" w:type="dxa"/>
          </w:tcPr>
          <w:p w14:paraId="5AE21C7E" w14:textId="2F141079" w:rsidR="000A1F24" w:rsidRDefault="000970A1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0A1F24">
              <w:rPr>
                <w:rFonts w:ascii="Times New Roman" w:hAnsi="Times New Roman" w:cs="Times New Roman"/>
              </w:rPr>
              <w:t>nterstitial pneumonia?</w:t>
            </w: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5E4EDEDC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left w:val="single" w:sz="4" w:space="0" w:color="auto"/>
            </w:tcBorders>
          </w:tcPr>
          <w:p w14:paraId="2F6C02F6" w14:textId="40E4CF02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Re-epithelialization</w:t>
            </w:r>
          </w:p>
        </w:tc>
      </w:tr>
      <w:tr w:rsidR="000A1F24" w14:paraId="66B32EF4" w14:textId="77777777" w:rsidTr="00C30BA0">
        <w:tc>
          <w:tcPr>
            <w:tcW w:w="4531" w:type="dxa"/>
          </w:tcPr>
          <w:p w14:paraId="2F0FA28F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2FC40438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left w:val="single" w:sz="4" w:space="0" w:color="auto"/>
            </w:tcBorders>
          </w:tcPr>
          <w:p w14:paraId="05DC1235" w14:textId="4E9D8FE2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. Edema</w:t>
            </w:r>
          </w:p>
        </w:tc>
      </w:tr>
      <w:tr w:rsidR="000A1F24" w14:paraId="35037920" w14:textId="77777777" w:rsidTr="00C30BA0">
        <w:tc>
          <w:tcPr>
            <w:tcW w:w="4531" w:type="dxa"/>
            <w:tcBorders>
              <w:bottom w:val="single" w:sz="4" w:space="0" w:color="auto"/>
            </w:tcBorders>
          </w:tcPr>
          <w:p w14:paraId="23A2BC16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  <w:right w:val="single" w:sz="4" w:space="0" w:color="auto"/>
            </w:tcBorders>
          </w:tcPr>
          <w:p w14:paraId="4C5C0C70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left w:val="single" w:sz="4" w:space="0" w:color="auto"/>
              <w:bottom w:val="single" w:sz="4" w:space="0" w:color="auto"/>
            </w:tcBorders>
          </w:tcPr>
          <w:p w14:paraId="3516568F" w14:textId="05ED21E8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. Canceration (growing into a cancer)</w:t>
            </w:r>
          </w:p>
        </w:tc>
      </w:tr>
      <w:tr w:rsidR="000A1F24" w14:paraId="42472000" w14:textId="77777777" w:rsidTr="00C30BA0"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6923C645" w14:textId="3D20F5A8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 What part of the lung is often affected by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7A225B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484B602" w14:textId="5228148B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. Pulmonary vascular</w:t>
            </w:r>
          </w:p>
        </w:tc>
      </w:tr>
      <w:tr w:rsidR="000A1F24" w14:paraId="338FE9E7" w14:textId="77777777" w:rsidTr="00C30BA0">
        <w:tc>
          <w:tcPr>
            <w:tcW w:w="4531" w:type="dxa"/>
            <w:tcBorders>
              <w:top w:val="nil"/>
              <w:bottom w:val="nil"/>
            </w:tcBorders>
          </w:tcPr>
          <w:p w14:paraId="391F1402" w14:textId="41D26A3A" w:rsidR="000A1F24" w:rsidRDefault="000970A1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0A1F24">
              <w:rPr>
                <w:rFonts w:ascii="Times New Roman" w:hAnsi="Times New Roman" w:cs="Times New Roman"/>
              </w:rPr>
              <w:t>he squamous cell carcinoma?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</w:tcPr>
          <w:p w14:paraId="784F60E6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top w:val="nil"/>
              <w:left w:val="single" w:sz="4" w:space="0" w:color="auto"/>
              <w:bottom w:val="nil"/>
            </w:tcBorders>
          </w:tcPr>
          <w:p w14:paraId="18453F09" w14:textId="56DDA88F" w:rsidR="000A1F24" w:rsidRPr="00477C65" w:rsidRDefault="000A1F24" w:rsidP="007A784A">
            <w:pPr>
              <w:rPr>
                <w:rFonts w:ascii="Times New Roman" w:hAnsi="Times New Roman" w:cs="Times New Roman"/>
                <w:b/>
              </w:rPr>
            </w:pPr>
            <w:r w:rsidRPr="00477C65">
              <w:rPr>
                <w:rFonts w:ascii="Times New Roman" w:hAnsi="Times New Roman" w:cs="Times New Roman" w:hint="eastAsia"/>
                <w:b/>
              </w:rPr>
              <w:t>B</w:t>
            </w:r>
            <w:r w:rsidRPr="00477C65">
              <w:rPr>
                <w:rFonts w:ascii="Times New Roman" w:hAnsi="Times New Roman" w:cs="Times New Roman"/>
                <w:b/>
              </w:rPr>
              <w:t>. Hilar bronchi</w:t>
            </w:r>
          </w:p>
        </w:tc>
      </w:tr>
      <w:tr w:rsidR="000A1F24" w14:paraId="5A1C3772" w14:textId="77777777" w:rsidTr="00C30BA0">
        <w:tc>
          <w:tcPr>
            <w:tcW w:w="4531" w:type="dxa"/>
            <w:tcBorders>
              <w:top w:val="nil"/>
              <w:bottom w:val="nil"/>
            </w:tcBorders>
          </w:tcPr>
          <w:p w14:paraId="24637036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</w:tcPr>
          <w:p w14:paraId="15D49086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top w:val="nil"/>
              <w:left w:val="single" w:sz="4" w:space="0" w:color="auto"/>
              <w:bottom w:val="nil"/>
            </w:tcBorders>
          </w:tcPr>
          <w:p w14:paraId="16B93468" w14:textId="117A01CB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. Bronchi of the lung field</w:t>
            </w:r>
          </w:p>
        </w:tc>
      </w:tr>
      <w:tr w:rsidR="000A1F24" w14:paraId="038B1F71" w14:textId="77777777" w:rsidTr="00C30BA0">
        <w:tc>
          <w:tcPr>
            <w:tcW w:w="4531" w:type="dxa"/>
            <w:tcBorders>
              <w:top w:val="nil"/>
              <w:bottom w:val="nil"/>
            </w:tcBorders>
          </w:tcPr>
          <w:p w14:paraId="063D39C5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</w:tcPr>
          <w:p w14:paraId="75DDDE61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top w:val="nil"/>
              <w:left w:val="single" w:sz="4" w:space="0" w:color="auto"/>
              <w:bottom w:val="nil"/>
            </w:tcBorders>
          </w:tcPr>
          <w:p w14:paraId="5BA928B2" w14:textId="3F7DA76B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. Ple</w:t>
            </w:r>
            <w:r w:rsidR="000210EE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ra</w:t>
            </w:r>
          </w:p>
        </w:tc>
      </w:tr>
      <w:tr w:rsidR="000A1F24" w14:paraId="17741913" w14:textId="77777777" w:rsidTr="00C30BA0">
        <w:tc>
          <w:tcPr>
            <w:tcW w:w="4531" w:type="dxa"/>
            <w:tcBorders>
              <w:top w:val="nil"/>
            </w:tcBorders>
          </w:tcPr>
          <w:p w14:paraId="5CAB43D9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right w:val="single" w:sz="4" w:space="0" w:color="auto"/>
            </w:tcBorders>
          </w:tcPr>
          <w:p w14:paraId="3156CA21" w14:textId="77777777" w:rsidR="000A1F24" w:rsidRDefault="000A1F24" w:rsidP="007A78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99515D9" w14:textId="3236223E" w:rsidR="000A1F24" w:rsidRDefault="000A1F24" w:rsidP="007A78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.</w:t>
            </w:r>
            <w:r w:rsidR="000210EE">
              <w:rPr>
                <w:rFonts w:ascii="Times New Roman" w:hAnsi="Times New Roman" w:cs="Times New Roman"/>
              </w:rPr>
              <w:t xml:space="preserve"> Apex of</w:t>
            </w:r>
            <w:r w:rsidR="00FB1924">
              <w:rPr>
                <w:rFonts w:ascii="Times New Roman" w:hAnsi="Times New Roman" w:cs="Times New Roman"/>
              </w:rPr>
              <w:t xml:space="preserve"> the</w:t>
            </w:r>
            <w:r w:rsidR="000210EE">
              <w:rPr>
                <w:rFonts w:ascii="Times New Roman" w:hAnsi="Times New Roman" w:cs="Times New Roman"/>
              </w:rPr>
              <w:t xml:space="preserve"> lung</w:t>
            </w:r>
          </w:p>
        </w:tc>
      </w:tr>
    </w:tbl>
    <w:p w14:paraId="24C04AAD" w14:textId="77777777" w:rsidR="003005B2" w:rsidRPr="00306EAE" w:rsidRDefault="003005B2" w:rsidP="00594F65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3005B2" w:rsidRPr="00306EAE" w:rsidSect="006E3DD2">
      <w:pgSz w:w="11906" w:h="16838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D58E24" w14:textId="77777777" w:rsidR="007F6718" w:rsidRDefault="007F6718" w:rsidP="00EF3D61">
      <w:r>
        <w:separator/>
      </w:r>
    </w:p>
  </w:endnote>
  <w:endnote w:type="continuationSeparator" w:id="0">
    <w:p w14:paraId="73902F2F" w14:textId="77777777" w:rsidR="007F6718" w:rsidRDefault="007F6718" w:rsidP="00EF3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79DF48" w14:textId="77777777" w:rsidR="007F6718" w:rsidRDefault="007F6718" w:rsidP="00EF3D61">
      <w:r>
        <w:separator/>
      </w:r>
    </w:p>
  </w:footnote>
  <w:footnote w:type="continuationSeparator" w:id="0">
    <w:p w14:paraId="2761F2E0" w14:textId="77777777" w:rsidR="007F6718" w:rsidRDefault="007F6718" w:rsidP="00EF3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A77"/>
    <w:rsid w:val="00013D37"/>
    <w:rsid w:val="000210EE"/>
    <w:rsid w:val="00041005"/>
    <w:rsid w:val="000462B8"/>
    <w:rsid w:val="000970A1"/>
    <w:rsid w:val="000A1F24"/>
    <w:rsid w:val="001018B3"/>
    <w:rsid w:val="001125F5"/>
    <w:rsid w:val="001438D5"/>
    <w:rsid w:val="00180DF1"/>
    <w:rsid w:val="00181D17"/>
    <w:rsid w:val="00190530"/>
    <w:rsid w:val="00190822"/>
    <w:rsid w:val="001A36F4"/>
    <w:rsid w:val="001F2BA7"/>
    <w:rsid w:val="002474BD"/>
    <w:rsid w:val="00250CAD"/>
    <w:rsid w:val="002852DB"/>
    <w:rsid w:val="0029195F"/>
    <w:rsid w:val="002A6705"/>
    <w:rsid w:val="002B27B5"/>
    <w:rsid w:val="002C3DB6"/>
    <w:rsid w:val="002F60F2"/>
    <w:rsid w:val="003005B2"/>
    <w:rsid w:val="00306EAE"/>
    <w:rsid w:val="003634DD"/>
    <w:rsid w:val="003A1F78"/>
    <w:rsid w:val="003B2C00"/>
    <w:rsid w:val="003C525F"/>
    <w:rsid w:val="003E0FE2"/>
    <w:rsid w:val="003F0D94"/>
    <w:rsid w:val="00413B6B"/>
    <w:rsid w:val="00424357"/>
    <w:rsid w:val="004500A5"/>
    <w:rsid w:val="00477C65"/>
    <w:rsid w:val="004828B6"/>
    <w:rsid w:val="004936C5"/>
    <w:rsid w:val="004E5589"/>
    <w:rsid w:val="004E5948"/>
    <w:rsid w:val="004F2D0C"/>
    <w:rsid w:val="00530D92"/>
    <w:rsid w:val="00583E86"/>
    <w:rsid w:val="00594F65"/>
    <w:rsid w:val="005D1919"/>
    <w:rsid w:val="005F3ACA"/>
    <w:rsid w:val="00672661"/>
    <w:rsid w:val="006E3DD2"/>
    <w:rsid w:val="00700FAB"/>
    <w:rsid w:val="00740AF5"/>
    <w:rsid w:val="00743C7B"/>
    <w:rsid w:val="00747513"/>
    <w:rsid w:val="0077740E"/>
    <w:rsid w:val="007A784A"/>
    <w:rsid w:val="007E09B7"/>
    <w:rsid w:val="007F04AC"/>
    <w:rsid w:val="007F6718"/>
    <w:rsid w:val="00804C8A"/>
    <w:rsid w:val="00835A77"/>
    <w:rsid w:val="00836647"/>
    <w:rsid w:val="00846E60"/>
    <w:rsid w:val="008828E7"/>
    <w:rsid w:val="00892D70"/>
    <w:rsid w:val="00893B13"/>
    <w:rsid w:val="00907235"/>
    <w:rsid w:val="0091330D"/>
    <w:rsid w:val="00930DEE"/>
    <w:rsid w:val="00980FB3"/>
    <w:rsid w:val="009B6BBB"/>
    <w:rsid w:val="009C1D01"/>
    <w:rsid w:val="00A05BB3"/>
    <w:rsid w:val="00A121B2"/>
    <w:rsid w:val="00A40230"/>
    <w:rsid w:val="00A43111"/>
    <w:rsid w:val="00A51498"/>
    <w:rsid w:val="00A53DBB"/>
    <w:rsid w:val="00A72B8C"/>
    <w:rsid w:val="00AF287B"/>
    <w:rsid w:val="00B11CF0"/>
    <w:rsid w:val="00B37C54"/>
    <w:rsid w:val="00B446EC"/>
    <w:rsid w:val="00BB10FE"/>
    <w:rsid w:val="00BC79D4"/>
    <w:rsid w:val="00BE1775"/>
    <w:rsid w:val="00BF3572"/>
    <w:rsid w:val="00C05BC9"/>
    <w:rsid w:val="00C22488"/>
    <w:rsid w:val="00C30BA0"/>
    <w:rsid w:val="00C41900"/>
    <w:rsid w:val="00C56E39"/>
    <w:rsid w:val="00CA698E"/>
    <w:rsid w:val="00D25723"/>
    <w:rsid w:val="00D26A9E"/>
    <w:rsid w:val="00D76271"/>
    <w:rsid w:val="00DA000A"/>
    <w:rsid w:val="00DB1B3B"/>
    <w:rsid w:val="00DD30A0"/>
    <w:rsid w:val="00DD7137"/>
    <w:rsid w:val="00E61126"/>
    <w:rsid w:val="00E72A04"/>
    <w:rsid w:val="00E843BB"/>
    <w:rsid w:val="00E97C96"/>
    <w:rsid w:val="00EC1970"/>
    <w:rsid w:val="00EF3D61"/>
    <w:rsid w:val="00F4429F"/>
    <w:rsid w:val="00F50B0B"/>
    <w:rsid w:val="00FB1924"/>
    <w:rsid w:val="00FC381B"/>
    <w:rsid w:val="00FF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B6236B"/>
  <w15:chartTrackingRefBased/>
  <w15:docId w15:val="{D42C0460-9850-4059-BD1C-1555D461D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D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3D61"/>
  </w:style>
  <w:style w:type="paragraph" w:styleId="a5">
    <w:name w:val="footer"/>
    <w:basedOn w:val="a"/>
    <w:link w:val="a6"/>
    <w:uiPriority w:val="99"/>
    <w:unhideWhenUsed/>
    <w:rsid w:val="00EF3D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3D61"/>
  </w:style>
  <w:style w:type="paragraph" w:styleId="a7">
    <w:name w:val="List Paragraph"/>
    <w:basedOn w:val="a"/>
    <w:uiPriority w:val="34"/>
    <w:qFormat/>
    <w:rsid w:val="007A784A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2852DB"/>
    <w:rPr>
      <w:rFonts w:ascii="Times New Roman" w:hAnsi="Times New Roman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852DB"/>
    <w:rPr>
      <w:rFonts w:ascii="Times New Roman" w:hAnsi="Times New Roman" w:cs="Times New Roman"/>
      <w:sz w:val="18"/>
      <w:szCs w:val="18"/>
    </w:rPr>
  </w:style>
  <w:style w:type="table" w:styleId="aa">
    <w:name w:val="Table Grid"/>
    <w:basedOn w:val="a1"/>
    <w:uiPriority w:val="39"/>
    <w:rsid w:val="000A1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A99EE4-2486-4FC8-8FB0-B66E68FE4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浦篤志</dc:creator>
  <cp:keywords/>
  <dc:description/>
  <cp:lastModifiedBy>tkitama</cp:lastModifiedBy>
  <cp:revision>26</cp:revision>
  <dcterms:created xsi:type="dcterms:W3CDTF">2018-03-22T11:55:00Z</dcterms:created>
  <dcterms:modified xsi:type="dcterms:W3CDTF">2018-05-31T07:36:00Z</dcterms:modified>
</cp:coreProperties>
</file>